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bCs/>
          <w:sz w:val="28"/>
          <w:szCs w:val="28"/>
        </w:rPr>
      </w:pPr>
      <w:r>
        <w:rPr>
          <w:b/>
        </w:rPr>
        <w:t>MOOSE Checklist</w:t>
      </w:r>
      <w:r>
        <w:rPr>
          <w:b/>
          <w:bCs/>
          <w:sz w:val="28"/>
          <w:szCs w:val="28"/>
        </w:rPr>
        <w:t xml:space="preserve"> </w:t>
      </w:r>
    </w:p>
    <w:p>
      <w:pPr>
        <w:pStyle w:val="Heading1"/>
        <w:rPr>
          <w:b w:val="false"/>
          <w:b w:val="false"/>
          <w:bCs w:val="false"/>
          <w:sz w:val="28"/>
          <w:szCs w:val="28"/>
        </w:rPr>
      </w:pPr>
      <w:r>
        <w:rPr>
          <w:b w:val="false"/>
          <w:bCs w:val="false"/>
          <w:sz w:val="28"/>
          <w:szCs w:val="28"/>
        </w:rPr>
      </w:r>
    </w:p>
    <w:p>
      <w:pPr>
        <w:pStyle w:val="Normal"/>
        <w:rPr/>
      </w:pPr>
      <w:r>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Given the lack of a randomized trial of HCC surveillance among patients with cirrhosis, a meta-analysis of cohort and case-control studies can serve to better characterize any potential benefits of HCC surveillance. (top page 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HCC surveillance </w:t>
            </w:r>
            <w:r>
              <w:rPr>
                <w:szCs w:val="20"/>
              </w:rPr>
              <w:t>detects HCC at an early stage, when it is amenable to curative therapy, and reduces mortality</w:t>
            </w:r>
            <w:r>
              <w:rPr/>
              <w:t xml:space="preserve">. (bottom page 4)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tection of tumors at an early stage,</w:t>
            </w:r>
          </w:p>
          <w:p>
            <w:pPr>
              <w:pStyle w:val="Normal"/>
              <w:rPr/>
            </w:pPr>
            <w:r>
              <w:rPr/>
              <w:t xml:space="preserve">Receipt of curative therapies, and </w:t>
            </w:r>
          </w:p>
          <w:p>
            <w:pPr>
              <w:pStyle w:val="Normal"/>
              <w:rPr/>
            </w:pPr>
            <w:r>
              <w:rPr/>
              <w:t>Overall survival (top page 5 and page 6, study sel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HCC surveillance (top page 5 and page 6, study sel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included case-control studies, prospective cohort studies, and cross-sectional studies. There have not been any randomized controlled studies in this population (top page 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atients with cirrhosis (top page 5 and page 6, study selec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credentials of the two investigators AS and AP are indicated in the author list (pag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Ovid interface to Medline from January 1, 1989 to January 1, 2014</w:t>
            </w:r>
          </w:p>
          <w:p>
            <w:pPr>
              <w:pStyle w:val="Normal"/>
              <w:rPr/>
            </w:pPr>
            <w:r>
              <w:rPr/>
              <w:t>National meeting abstracts from 2010 – 2012</w:t>
            </w:r>
          </w:p>
          <w:p>
            <w:pPr>
              <w:pStyle w:val="Normal"/>
              <w:rPr/>
            </w:pPr>
            <w:r>
              <w:rPr/>
              <w:t>(page 5, data sources and search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Ovid interface to Medline (page 5, data sources and search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Ovid interface to Medline (page 5, data sources and search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hand-searched annual meeting abstracts and bibliographies of studies (recursive literature search)</w:t>
            </w:r>
          </w:p>
          <w:p>
            <w:pPr>
              <w:pStyle w:val="Normal"/>
              <w:rPr/>
            </w:pPr>
            <w:r>
              <w:rPr/>
              <w:t>(page 5, data sources and search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tails of the literature search process are outlined in the search map.  The citation list is available upon request</w:t>
            </w:r>
          </w:p>
          <w:p>
            <w:pPr>
              <w:pStyle w:val="Normal"/>
              <w:rPr/>
            </w:pPr>
            <w:r>
              <w:rPr/>
              <w:t>(Figur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included studies published in English or Spanish</w:t>
            </w:r>
          </w:p>
          <w:p>
            <w:pPr>
              <w:pStyle w:val="Normal"/>
              <w:rPr/>
            </w:pPr>
            <w:r>
              <w:rPr/>
              <w:t>(page 6, study sel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searched national meeting abstracts over past 3 years. We also consulted with expert hepatologists to identify additional references or unpublished data. Authors were contacted as needed. (page 5, data sources and search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planned to contact authors for missing data as needed; however, this was not necessary for any studies that appeared relevant. (not described in manuscript as was not needed)</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tailed inclusion and exclusion criteria were described in the methods section. (page 6, study sel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ata extracted from each of the studies were relevant to the population characteristics, study design, exposure, and outcomes. (page 7, data extra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reported differences in liver function between the two groups (surveillance and non-surveillance). We performed subset analyses according to several variables including study location, study period, and liver function. (bottom page 8)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wo investigators assessed study quality by a modified checklist based upon the Ottawa-Newcastle scale. We performed subgroup analysis based on quality score for overall survival outcome. (page 7, quality assessmen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Heterogeneity was evaluated graphically by examination of forest plots and then statistically by the chi-squared test of heterogeneity and the inconsistency index (middle page 8)</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scription of methods of meta-analyses, sensitivity analyses, and quality assessment are detailed in the methods. (page 7-8)</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included search map, characteristics of studies, and forest plots. </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Figures 2, 3, and 4</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abl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w:t>
            </w:r>
          </w:p>
          <w:p>
            <w:pPr>
              <w:pStyle w:val="Normal"/>
              <w:rPr/>
            </w:pPr>
            <w:r>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is is detailed in results (pages 10-11, pages 12-13, and pages 14-1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95% confidence intervals were presented with all summary estimates, I</w:t>
            </w:r>
            <w:r>
              <w:rPr>
                <w:vertAlign w:val="superscript"/>
              </w:rPr>
              <w:t>2</w:t>
            </w:r>
            <w:r>
              <w:rPr/>
              <w:t xml:space="preserve"> values and results of sensitivity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Sensitivity analyses indicate heterogeneity in strengths of the association due to most common biases, including lead-time bias (Table 2 and page 18).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justified exclusion criteria of outliers for clinical reasons (e.g. Cho excluded because this only included patients younger than 30 years old). Studies without clinical reasons for exclusion were not excluded. (page 12)</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discussed results of quality assessment and impact on results of meta-analysis (page 15, pages 18-19). </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discussed limitations of current literature including lead-time and length-time biases. (pages 18-19)</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noted that our results should only be applied to patients with intact liver function and performance status. (top page 20)</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recommend future studies adjust for known biases, including lead-time bias, and selection bias (e.g. differences in liver function). We also recommend studies are needed to evaluate potential harms of surveillance.  (page 19-20)</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Amit Singal’s work is supported by the Center for Translational Medicine, NIH/NCATS Grant KL2 TR000453, NIH/NCATS Grant UL1-TR000451, and the ACG Junior Faculty Development Award. However, no specific funding for this project was obtained. (page 27)</w:t>
            </w:r>
          </w:p>
        </w:tc>
      </w:tr>
    </w:tbl>
    <w:p>
      <w:pPr>
        <w:pStyle w:val="Normal"/>
        <w:rPr/>
      </w:pPr>
      <w:r>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Batang;바탕"/>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1T02:32:00Z</dcterms:created>
  <dc:creator>Christie Jeon</dc:creator>
  <dc:description/>
  <cp:keywords/>
  <dc:language>en-US</dc:language>
  <cp:lastModifiedBy>Amit Singal</cp:lastModifiedBy>
  <dcterms:modified xsi:type="dcterms:W3CDTF">2014-01-08T04:06:00Z</dcterms:modified>
  <cp:revision>55</cp:revision>
  <dc:subject/>
  <dc:title>MOOSE Checklist</dc:title>
</cp:coreProperties>
</file>